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0" w:firstLine="273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4 </w:t>
      </w:r>
      <w:r>
        <w:rPr>
          <w:rFonts w:cs="Times New Roman" w:ascii="Times New Roman" w:hAnsi="Times New Roman"/>
        </w:rPr>
        <w:t>Primers for qPCR</w:t>
      </w:r>
    </w:p>
    <w:tbl>
      <w:tblPr>
        <w:tblW w:w="7343" w:type="dxa"/>
        <w:jc w:val="left"/>
        <w:tblInd w:w="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410"/>
        <w:gridCol w:w="3827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I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(5’ to 3’)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01g10400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CAAGCCTCGCCTTCCAAA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TCCTCGTAGCCGACCTCC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02g18115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TCATTCCGCTCGCTCGTC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TTCCAAAGCCAGCCCAAAC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12g24800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CACTCCCTTCTCATTCCC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AGCCCTTGTTCAGGTTAA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05g33520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TCAGAAGACCGCAGCAA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CACATTCCCATCAGC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10g10149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TGTGCGACCCTCAGTAAGC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GTAGAGTGGAAGATGGCGAAG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03g25960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AAGGGAGCAATCATCGCAGAG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AGCGGAACCATACGTGACAAAA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11g35710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TATGTCACCCTGAGACTTATC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ACGAACTTCTTGCCGTAC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11g45750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TCGCCGTAAGTTCAATCA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CTCCTCCAGTAGTAGAAGCAA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11g40140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ACGACCATTTGGTGTCTC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TTCTTCCATAACCTGCTTC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10g15164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CGATGAACGCTGACACTA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GAAGCAGGAAACAAGAAA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01g26039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AGCAGCCTACGCTAACTC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TAACACCGTCCTCCAACA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05g04520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GGCGTTATGCGTTCAGTA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TTCTCCAGGGTTAGTTGC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08g26840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GAACTCGCAAGCCTGAACTCG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GGAGCCTACCCACCTTGTCG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11g02670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TATGAAAGGTCCAAGCAA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CAGCCATCTGACGAGTTA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02g05000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CGGTTTGTTTATCTGGTGTT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ACTTGGAGAATGGAGGGTAG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10g41650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CTCGGCTGCCCGTCAAAT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TATCGCAACGCCCAAGGA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11g01074.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TCTCACCGAAGCATCAAG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GCTGGCAAGGTAGACAATA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01g57260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TGCGTCCAGAGCTTTATTACCG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TCACCTTGACCTTCCCTTCG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01g54400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CCGTCGTCTTCCACCTCGTC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GCGGCGTTCTTGGAGGGT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05g04530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: TCTGCCTTCAGGAATCAC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: GTATGGGACACTGGGTT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420" w:hanging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8T01:08:00Z</dcterms:created>
  <dc:creator>黄俊丽</dc:creator>
  <dc:description/>
  <dc:language>en-US</dc:language>
  <cp:lastModifiedBy>hungjunli</cp:lastModifiedBy>
  <dcterms:modified xsi:type="dcterms:W3CDTF">2014-09-28T01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Table 4.DOC</vt:lpwstr>
  </property>
</Properties>
</file>